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5B4" w:rsidRPr="007D6477" w:rsidRDefault="0053672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7D6477">
        <w:rPr>
          <w:rFonts w:ascii="Arial" w:hAnsi="Arial" w:cs="Arial"/>
          <w:b/>
          <w:sz w:val="24"/>
          <w:szCs w:val="24"/>
        </w:rPr>
        <w:t xml:space="preserve">Appendix </w:t>
      </w:r>
      <w:r w:rsidR="00DE628C">
        <w:rPr>
          <w:rFonts w:ascii="Arial" w:hAnsi="Arial" w:cs="Arial"/>
          <w:b/>
          <w:sz w:val="24"/>
          <w:szCs w:val="24"/>
        </w:rPr>
        <w:t xml:space="preserve">A </w:t>
      </w:r>
      <w:r w:rsidRPr="007D6477">
        <w:rPr>
          <w:rFonts w:ascii="Arial" w:hAnsi="Arial" w:cs="Arial"/>
          <w:b/>
          <w:sz w:val="24"/>
          <w:szCs w:val="24"/>
        </w:rPr>
        <w:t>– Decentering</w:t>
      </w:r>
      <w:r w:rsidR="007D6477">
        <w:rPr>
          <w:rFonts w:ascii="Arial" w:hAnsi="Arial" w:cs="Arial"/>
          <w:b/>
          <w:sz w:val="24"/>
          <w:szCs w:val="24"/>
        </w:rPr>
        <w:t xml:space="preserve"> Self Report Inventory Items</w:t>
      </w:r>
    </w:p>
    <w:tbl>
      <w:tblPr>
        <w:tblW w:w="8628" w:type="dxa"/>
        <w:tblInd w:w="-5" w:type="dxa"/>
        <w:tblLook w:val="04A0" w:firstRow="1" w:lastRow="0" w:firstColumn="1" w:lastColumn="0" w:noHBand="0" w:noVBand="1"/>
      </w:tblPr>
      <w:tblGrid>
        <w:gridCol w:w="895"/>
        <w:gridCol w:w="7733"/>
      </w:tblGrid>
      <w:tr w:rsidR="00221015" w:rsidRPr="007D6477" w:rsidTr="00221015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Scale</w:t>
            </w:r>
          </w:p>
        </w:tc>
        <w:tc>
          <w:tcPr>
            <w:tcW w:w="7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E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can observe unpleasant feelings without being drawn into them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E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notice that I don’t take difficulties so personally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E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can slow my thinking at times of stress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E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can actually see that I am not my thoughts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E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am consciously aware of a sense of my body as a whole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E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 view things from a wider perspective.</w:t>
            </w:r>
          </w:p>
        </w:tc>
      </w:tr>
      <w:tr w:rsidR="00221015" w:rsidRPr="007D6477" w:rsidTr="00221015">
        <w:trPr>
          <w:trHeight w:val="75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D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Anxious thoughts. Things have not been going well at school or at your job, and work just keeps piling up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To what extent would you normally be able to defuse from anxious thoughts like ‘‘I’ll never get this done.’’?</w:t>
            </w:r>
          </w:p>
        </w:tc>
      </w:tr>
      <w:tr w:rsidR="00221015" w:rsidRPr="007D6477" w:rsidTr="00221015">
        <w:trPr>
          <w:trHeight w:val="79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D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Thoughts of self. Imagine you are having a thought such as ‘‘no one likes me.’’ To what extent would yo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normally be able to defuse from negative thoughts about yourself?</w:t>
            </w:r>
          </w:p>
        </w:tc>
      </w:tr>
      <w:tr w:rsidR="00221015" w:rsidRPr="007D6477" w:rsidTr="00221015">
        <w:trPr>
          <w:trHeight w:val="1016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D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houghts of hopelessness. You are feeling sad and stuck in a difficult situation that has no obvious end 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sight. You experience thoughts such as ‘‘Things will never get any better.’’ To what extent would yo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normally be able to defuse from thoughts of hopelessness?</w:t>
            </w:r>
          </w:p>
        </w:tc>
      </w:tr>
      <w:tr w:rsidR="00221015" w:rsidRPr="007D6477" w:rsidTr="00221015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D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Feelings of sadness. Imagine that you lose out on something you really wanted. You have feelings of</w:t>
            </w: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adness. To what extent would you normally be able to defuse from feelings of sadness?</w:t>
            </w:r>
          </w:p>
        </w:tc>
      </w:tr>
      <w:tr w:rsidR="00221015" w:rsidRPr="007D6477" w:rsidTr="00221015">
        <w:trPr>
          <w:trHeight w:val="6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TMS-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approached each experience by trying to accept it, no matter whether it was pleasant or unpleasant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TMS-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was aware of my thoughts and feelings without overidentifying with them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need to get a handle on my anxiety and fear for me to have the life I want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can’t really do the things that I want to do when I have anxiety and fear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My anxious thoughts and feelings are a problem.</w:t>
            </w:r>
          </w:p>
        </w:tc>
      </w:tr>
      <w:tr w:rsidR="00221015" w:rsidRPr="007D6477" w:rsidTr="00221015">
        <w:trPr>
          <w:trHeight w:val="6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am sure to be embarrassed and make a fool of myself when other people notice how nervous and shaky I feel</w:t>
            </w:r>
          </w:p>
        </w:tc>
      </w:tr>
      <w:tr w:rsidR="00221015" w:rsidRPr="007D6477" w:rsidTr="00221015">
        <w:trPr>
          <w:trHeight w:val="6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Unusual body sensations are scary and something I need to act on to reduce or get rid of before I can do anything else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My anxious thoughts and feelings are not normal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B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could lose control of myself when I feel anxious or afraid.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CF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My thoughts cause me distress or emotional pain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CF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get so caught up in my thoughts that I am unable to do the things that I most want to 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CF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struggle with my thoughts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CF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get upset with myself for having certain thoughts</w:t>
            </w:r>
          </w:p>
        </w:tc>
      </w:tr>
      <w:tr w:rsidR="00221015" w:rsidRPr="007D6477" w:rsidTr="00221015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CF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 tend to get very entangled in my thoughts</w:t>
            </w:r>
          </w:p>
        </w:tc>
      </w:tr>
      <w:tr w:rsidR="00221015" w:rsidRPr="007D6477" w:rsidTr="00221015">
        <w:trPr>
          <w:trHeight w:val="6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CFQ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1015" w:rsidRPr="007D6477" w:rsidRDefault="00221015" w:rsidP="007D6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6477">
              <w:rPr>
                <w:rFonts w:ascii="Calibri" w:eastAsia="Times New Roman" w:hAnsi="Calibri" w:cs="Calibri"/>
                <w:color w:val="000000"/>
                <w:lang w:eastAsia="en-GB"/>
              </w:rPr>
              <w:t>It’s such a struggle to let go of upsetting thoughts even when I know that letting go would be helpful</w:t>
            </w:r>
          </w:p>
        </w:tc>
      </w:tr>
    </w:tbl>
    <w:p w:rsidR="007B6B2F" w:rsidRDefault="007B6B2F">
      <w:pPr>
        <w:rPr>
          <w:rFonts w:ascii="Arial" w:hAnsi="Arial" w:cs="Arial"/>
          <w:b/>
          <w:sz w:val="24"/>
          <w:szCs w:val="24"/>
        </w:rPr>
        <w:sectPr w:rsidR="007B6B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6477" w:rsidRDefault="007D6477">
      <w:pPr>
        <w:rPr>
          <w:rFonts w:ascii="Arial" w:hAnsi="Arial" w:cs="Arial"/>
          <w:b/>
          <w:sz w:val="24"/>
          <w:szCs w:val="24"/>
        </w:rPr>
      </w:pPr>
    </w:p>
    <w:p w:rsidR="0053672F" w:rsidRDefault="0053672F">
      <w:pPr>
        <w:rPr>
          <w:rFonts w:ascii="Arial" w:hAnsi="Arial" w:cs="Arial"/>
          <w:b/>
          <w:sz w:val="24"/>
          <w:szCs w:val="24"/>
        </w:rPr>
      </w:pPr>
      <w:r w:rsidRPr="007D6477">
        <w:rPr>
          <w:rFonts w:ascii="Arial" w:hAnsi="Arial" w:cs="Arial"/>
          <w:b/>
          <w:sz w:val="24"/>
          <w:szCs w:val="24"/>
        </w:rPr>
        <w:t xml:space="preserve">Appendix </w:t>
      </w:r>
      <w:r w:rsidR="00DE628C">
        <w:rPr>
          <w:rFonts w:ascii="Arial" w:hAnsi="Arial" w:cs="Arial"/>
          <w:b/>
          <w:sz w:val="24"/>
          <w:szCs w:val="24"/>
        </w:rPr>
        <w:t>B</w:t>
      </w:r>
      <w:r w:rsidRPr="007D6477">
        <w:rPr>
          <w:rFonts w:ascii="Arial" w:hAnsi="Arial" w:cs="Arial"/>
          <w:b/>
          <w:sz w:val="24"/>
          <w:szCs w:val="24"/>
        </w:rPr>
        <w:t xml:space="preserve"> – Decentering Items and Matched Candidate Items</w:t>
      </w:r>
    </w:p>
    <w:tbl>
      <w:tblPr>
        <w:tblW w:w="15593" w:type="dxa"/>
        <w:jc w:val="center"/>
        <w:tblLook w:val="04A0" w:firstRow="1" w:lastRow="0" w:firstColumn="1" w:lastColumn="0" w:noHBand="0" w:noVBand="1"/>
      </w:tblPr>
      <w:tblGrid>
        <w:gridCol w:w="1020"/>
        <w:gridCol w:w="6210"/>
        <w:gridCol w:w="1701"/>
        <w:gridCol w:w="6662"/>
      </w:tblGrid>
      <w:tr w:rsidR="007B6B2F" w:rsidRPr="000656B5" w:rsidTr="007B6B2F">
        <w:trPr>
          <w:trHeight w:val="315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2 </w:t>
            </w:r>
          </w:p>
        </w:tc>
        <w:tc>
          <w:tcPr>
            <w:tcW w:w="6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ems from Naragon-Gainey et al. (2017) and Matched Items from the CAMM and DE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Scal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ndidate Scal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ndidate Item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BAFT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can’t do the things that I want when I have anxiety/f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get upset with myself for having feelings that don’t make sense. 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BAFT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y anxious thoughts/feelings are a proble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stop myself from having feelings that I don’t like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BAFT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feel embarrassed when people notice how nervous I fe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At school, I walk from class to class without noticing what I’m doing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BAFT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usual body sensations are scary and need to be reduc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push away thoughts that I don’t like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BAFT9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y anxious thoughts and feelings are not norm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get upset with myself for having certain thoughts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BAFT1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could lose control of myself when I feel anxious or afr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get upset with myself for having feelings that don’t make sense. 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FQ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My thoughts cause me distress or emotional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AMM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think that some of my feelings are bad and that I shouldn’t have them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FQ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get so caught up in my thoughts that I can’t do th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acknowledge my emotions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FQ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struggle with my though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1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become embarrassed for feeling that way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FQ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get upset with myself for having certain though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1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believe that I will remain that way for a long time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FQ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tend to get very entangled in my though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can still get things done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CFQ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t’s such a struggle to let go of upsetting thoughts even when I know that letting go would be helpf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can still get things done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DS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can defuse from negative thoughts about mysel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2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know that I can find a way to eventually feel better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DS1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can defuse from feelings of sa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2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feel ashamed at myself for feeling that way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EQ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can observe unpleasant feelings without being drawn 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believe that wallowing in it is all I can do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EQ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don’t take difficulties pers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believe that wallowing in it is all I can do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EQ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can slow my thinking during stres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'm upset, I lose control over my behaviour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EQ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 can see that I am not my though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have difficulty thinking about anything else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EQ9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have a sense of my body as a w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my emotions feel overwhelming.</w:t>
            </w:r>
          </w:p>
        </w:tc>
      </w:tr>
      <w:tr w:rsidR="007B6B2F" w:rsidRPr="000656B5" w:rsidTr="007B6B2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EQ1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can view things from wider perspe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start to feel very bad about myself.</w:t>
            </w:r>
          </w:p>
        </w:tc>
      </w:tr>
      <w:tr w:rsidR="007B6B2F" w:rsidRPr="000656B5" w:rsidTr="007B6B2F">
        <w:trPr>
          <w:trHeight w:val="315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TMS-D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am aware of my thoughts/feelings without overidentifying with th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DERS3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my emotions feel overwhelming.</w:t>
            </w:r>
          </w:p>
        </w:tc>
      </w:tr>
    </w:tbl>
    <w:p w:rsidR="007B6B2F" w:rsidRDefault="007B6B2F">
      <w:pPr>
        <w:rPr>
          <w:rFonts w:ascii="Arial" w:hAnsi="Arial" w:cs="Arial"/>
          <w:b/>
          <w:sz w:val="24"/>
          <w:szCs w:val="24"/>
        </w:rPr>
        <w:sectPr w:rsidR="007B6B2F" w:rsidSect="007B6B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3672F" w:rsidRPr="007D6477" w:rsidRDefault="0053672F">
      <w:pPr>
        <w:rPr>
          <w:rFonts w:ascii="Arial" w:hAnsi="Arial" w:cs="Arial"/>
          <w:b/>
          <w:sz w:val="24"/>
          <w:szCs w:val="24"/>
        </w:rPr>
      </w:pPr>
      <w:r w:rsidRPr="007D6477">
        <w:rPr>
          <w:rFonts w:ascii="Arial" w:hAnsi="Arial" w:cs="Arial"/>
          <w:b/>
          <w:sz w:val="24"/>
          <w:szCs w:val="24"/>
        </w:rPr>
        <w:lastRenderedPageBreak/>
        <w:t xml:space="preserve">Appendix </w:t>
      </w:r>
      <w:r w:rsidR="00DE628C">
        <w:rPr>
          <w:rFonts w:ascii="Arial" w:hAnsi="Arial" w:cs="Arial"/>
          <w:b/>
          <w:sz w:val="24"/>
          <w:szCs w:val="24"/>
        </w:rPr>
        <w:t>C</w:t>
      </w:r>
      <w:r w:rsidRPr="007D6477">
        <w:rPr>
          <w:rFonts w:ascii="Arial" w:hAnsi="Arial" w:cs="Arial"/>
          <w:b/>
          <w:sz w:val="24"/>
          <w:szCs w:val="24"/>
        </w:rPr>
        <w:t xml:space="preserve"> – Finalised Decentering Scale</w:t>
      </w:r>
    </w:p>
    <w:tbl>
      <w:tblPr>
        <w:tblW w:w="7684" w:type="dxa"/>
        <w:tblLook w:val="04A0" w:firstRow="1" w:lastRow="0" w:firstColumn="1" w:lastColumn="0" w:noHBand="0" w:noVBand="1"/>
      </w:tblPr>
      <w:tblGrid>
        <w:gridCol w:w="709"/>
        <w:gridCol w:w="6975"/>
      </w:tblGrid>
      <w:tr w:rsidR="000656B5" w:rsidRPr="000656B5" w:rsidTr="0036794B">
        <w:trPr>
          <w:trHeight w:val="315"/>
        </w:trPr>
        <w:tc>
          <w:tcPr>
            <w:tcW w:w="76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Self-Rated Decentering Measure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get upset with myself for having feelings that don’t make sense. 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At school, I walk from class to class without noticing what I’m doing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8D1B8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push away thoughts that I don’t like.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8D1B8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get upset with myself for having certain thoughts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8D1B8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think that some of my feelings are bad and that I shouldn’t have them.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8D1B8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I stop myself from having feelings that I don’t like.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start to feel very bad about myself.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believe that wallowing in it is all I can do.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'm upset, I lose control over my behaviour</w:t>
            </w:r>
          </w:p>
        </w:tc>
      </w:tr>
      <w:tr w:rsidR="000656B5" w:rsidRPr="000656B5" w:rsidTr="0036794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I have difficulty thinking about anything else.</w:t>
            </w:r>
          </w:p>
        </w:tc>
      </w:tr>
      <w:tr w:rsidR="000656B5" w:rsidRPr="000656B5" w:rsidTr="0036794B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6B5" w:rsidRPr="000656B5" w:rsidRDefault="000656B5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6B5">
              <w:rPr>
                <w:rFonts w:ascii="Calibri" w:eastAsia="Times New Roman" w:hAnsi="Calibri" w:cs="Calibri"/>
                <w:color w:val="000000"/>
                <w:lang w:eastAsia="en-GB"/>
              </w:rPr>
              <w:t>When I’m upset, my emotions feel overwhelming.</w:t>
            </w:r>
          </w:p>
        </w:tc>
      </w:tr>
      <w:tr w:rsidR="0036794B" w:rsidRPr="000656B5" w:rsidTr="0036794B">
        <w:trPr>
          <w:trHeight w:val="315"/>
        </w:trPr>
        <w:tc>
          <w:tcPr>
            <w:tcW w:w="76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6794B" w:rsidRPr="000656B5" w:rsidRDefault="0036794B" w:rsidP="0006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 asterisk marks the items removed for the 7-item version of the scale. </w:t>
            </w:r>
          </w:p>
        </w:tc>
      </w:tr>
    </w:tbl>
    <w:p w:rsidR="00DE628C" w:rsidRPr="007D6477" w:rsidRDefault="00DE628C" w:rsidP="0053672F">
      <w:pPr>
        <w:rPr>
          <w:rFonts w:ascii="Arial" w:hAnsi="Arial" w:cs="Arial"/>
          <w:b/>
          <w:sz w:val="24"/>
          <w:szCs w:val="24"/>
        </w:rPr>
      </w:pPr>
    </w:p>
    <w:sectPr w:rsidR="00DE628C" w:rsidRPr="007D6477" w:rsidSect="007B6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31DE" w:rsidRDefault="004631DE" w:rsidP="004631DE">
      <w:pPr>
        <w:spacing w:after="0" w:line="240" w:lineRule="auto"/>
      </w:pPr>
      <w:r>
        <w:separator/>
      </w:r>
    </w:p>
  </w:endnote>
  <w:endnote w:type="continuationSeparator" w:id="0">
    <w:p w:rsidR="004631DE" w:rsidRDefault="004631DE" w:rsidP="00463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31DE" w:rsidRDefault="004631DE" w:rsidP="004631DE">
      <w:pPr>
        <w:spacing w:after="0" w:line="240" w:lineRule="auto"/>
      </w:pPr>
      <w:r>
        <w:separator/>
      </w:r>
    </w:p>
  </w:footnote>
  <w:footnote w:type="continuationSeparator" w:id="0">
    <w:p w:rsidR="004631DE" w:rsidRDefault="004631DE" w:rsidP="00463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72F"/>
    <w:rsid w:val="00015394"/>
    <w:rsid w:val="000656B5"/>
    <w:rsid w:val="0017402A"/>
    <w:rsid w:val="00221015"/>
    <w:rsid w:val="0036794B"/>
    <w:rsid w:val="00442C70"/>
    <w:rsid w:val="004631DE"/>
    <w:rsid w:val="004F0841"/>
    <w:rsid w:val="0053672F"/>
    <w:rsid w:val="007B6B2F"/>
    <w:rsid w:val="007D6477"/>
    <w:rsid w:val="008D1B82"/>
    <w:rsid w:val="00963455"/>
    <w:rsid w:val="00B27C56"/>
    <w:rsid w:val="00DB0D20"/>
    <w:rsid w:val="00DE628C"/>
    <w:rsid w:val="00F45A0F"/>
    <w:rsid w:val="00FA3F24"/>
    <w:rsid w:val="00FE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AAE13-5F16-4EDA-8CFC-C61F34787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1DE"/>
  </w:style>
  <w:style w:type="paragraph" w:styleId="Footer">
    <w:name w:val="footer"/>
    <w:basedOn w:val="Normal"/>
    <w:link w:val="FooterChar"/>
    <w:uiPriority w:val="99"/>
    <w:unhideWhenUsed/>
    <w:rsid w:val="0046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night</dc:creator>
  <cp:keywords/>
  <dc:description/>
  <cp:lastModifiedBy>Rachel Knight</cp:lastModifiedBy>
  <cp:revision>2</cp:revision>
  <dcterms:created xsi:type="dcterms:W3CDTF">2024-05-13T14:32:00Z</dcterms:created>
  <dcterms:modified xsi:type="dcterms:W3CDTF">2024-05-13T14:32:00Z</dcterms:modified>
</cp:coreProperties>
</file>